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592D45" w14:textId="325017AA" w:rsidR="00963B35" w:rsidRPr="00165288" w:rsidRDefault="00963B35" w:rsidP="00963B35">
      <w:pPr>
        <w:spacing w:line="240" w:lineRule="auto"/>
        <w:rPr>
          <w:rFonts w:asciiTheme="majorBidi" w:hAnsiTheme="majorBidi" w:cstheme="majorBidi"/>
          <w:b/>
          <w:bCs/>
        </w:rPr>
      </w:pPr>
      <w:r w:rsidRPr="00165288">
        <w:rPr>
          <w:rFonts w:asciiTheme="majorBidi" w:hAnsiTheme="majorBidi" w:cstheme="majorBidi"/>
          <w:b/>
          <w:bCs/>
        </w:rPr>
        <w:t xml:space="preserve">Supplementary table </w:t>
      </w:r>
      <w:r w:rsidR="00A579AB">
        <w:rPr>
          <w:rFonts w:asciiTheme="majorBidi" w:hAnsiTheme="majorBidi" w:cstheme="majorBidi"/>
          <w:b/>
          <w:bCs/>
        </w:rPr>
        <w:t>6</w:t>
      </w:r>
      <w:r w:rsidRPr="00165288">
        <w:rPr>
          <w:rFonts w:asciiTheme="majorBidi" w:hAnsiTheme="majorBidi" w:cstheme="majorBidi"/>
          <w:b/>
          <w:bCs/>
        </w:rPr>
        <w:t>.</w:t>
      </w:r>
    </w:p>
    <w:p w14:paraId="132A94EC" w14:textId="77777777" w:rsidR="00963B35" w:rsidRPr="00B95A17" w:rsidRDefault="00963B35" w:rsidP="00963B35">
      <w:pPr>
        <w:spacing w:line="240" w:lineRule="auto"/>
        <w:rPr>
          <w:rFonts w:asciiTheme="majorBidi" w:hAnsiTheme="majorBidi" w:cstheme="majorBidi"/>
          <w:i/>
          <w:iCs/>
        </w:rPr>
      </w:pPr>
      <w:r>
        <w:rPr>
          <w:rFonts w:asciiTheme="majorBidi" w:hAnsiTheme="majorBidi" w:cstheme="majorBidi"/>
          <w:i/>
          <w:iCs/>
        </w:rPr>
        <w:t>Patients LDH levels 30 weeks post gene therapy.</w:t>
      </w:r>
      <w:r w:rsidRPr="00B95A17">
        <w:rPr>
          <w:rFonts w:asciiTheme="majorBidi" w:hAnsiTheme="majorBidi" w:cstheme="majorBidi"/>
          <w:i/>
          <w:iCs/>
        </w:rPr>
        <w:t xml:space="preserve"> LDH  200-333 IU/L</w:t>
      </w:r>
    </w:p>
    <w:tbl>
      <w:tblPr>
        <w:tblStyle w:val="TableGrid"/>
        <w:tblW w:w="11970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2"/>
        <w:gridCol w:w="900"/>
        <w:gridCol w:w="900"/>
        <w:gridCol w:w="720"/>
        <w:gridCol w:w="720"/>
        <w:gridCol w:w="720"/>
        <w:gridCol w:w="720"/>
        <w:gridCol w:w="708"/>
        <w:gridCol w:w="720"/>
        <w:gridCol w:w="720"/>
        <w:gridCol w:w="720"/>
        <w:gridCol w:w="720"/>
        <w:gridCol w:w="720"/>
        <w:gridCol w:w="720"/>
        <w:gridCol w:w="720"/>
        <w:gridCol w:w="720"/>
      </w:tblGrid>
      <w:tr w:rsidR="00963B35" w:rsidRPr="0070074D" w14:paraId="06AD7C67" w14:textId="77777777" w:rsidTr="00CF00F7">
        <w:trPr>
          <w:trHeight w:val="701"/>
        </w:trPr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39FE7F1" w14:textId="77777777" w:rsidR="00963B35" w:rsidRPr="006F1C99" w:rsidRDefault="00963B35" w:rsidP="00CF00F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atient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0891E9F6" w14:textId="77777777" w:rsidR="00963B35" w:rsidRPr="006F1C99" w:rsidRDefault="00963B35" w:rsidP="00CF00F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re-Infusio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60C93AF0" w14:textId="77777777" w:rsidR="00963B35" w:rsidRPr="006F1C99" w:rsidRDefault="00963B35" w:rsidP="00CF00F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eek 1 Post Infusion</w:t>
            </w:r>
          </w:p>
          <w:p w14:paraId="22E6E859" w14:textId="77777777" w:rsidR="00963B35" w:rsidRPr="006F1C99" w:rsidRDefault="00963B35" w:rsidP="00CF00F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0F6C6C09" w14:textId="77777777" w:rsidR="00963B35" w:rsidRPr="006F1C99" w:rsidRDefault="00963B35" w:rsidP="00CF00F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eek 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4D79569B" w14:textId="77777777" w:rsidR="00963B35" w:rsidRPr="006F1C99" w:rsidRDefault="00963B35" w:rsidP="00CF00F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eek 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42FC6122" w14:textId="77777777" w:rsidR="00963B35" w:rsidRPr="006F1C99" w:rsidRDefault="00963B35" w:rsidP="00CF00F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eek 4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6727339C" w14:textId="77777777" w:rsidR="00963B35" w:rsidRPr="006F1C99" w:rsidRDefault="00963B35" w:rsidP="00CF00F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eek 5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65F3D4D7" w14:textId="77777777" w:rsidR="00963B35" w:rsidRPr="006F1C99" w:rsidRDefault="00963B35" w:rsidP="00CF00F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eek 6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56392EE5" w14:textId="77777777" w:rsidR="00963B35" w:rsidRPr="006F1C99" w:rsidRDefault="00963B35" w:rsidP="00CF00F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eek 7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AC8EB85" w14:textId="77777777" w:rsidR="00963B35" w:rsidRPr="006F1C99" w:rsidRDefault="00963B35" w:rsidP="00CF00F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eek 8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9002F79" w14:textId="77777777" w:rsidR="00963B35" w:rsidRPr="006F1C99" w:rsidRDefault="00963B35" w:rsidP="00CF00F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eek 10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72A0CFF" w14:textId="77777777" w:rsidR="00963B35" w:rsidRPr="006F1C99" w:rsidRDefault="00963B35" w:rsidP="00CF00F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eek 14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3417CE4" w14:textId="77777777" w:rsidR="00963B35" w:rsidRPr="006F1C99" w:rsidRDefault="00963B35" w:rsidP="00CF00F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eek 18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260D9AD" w14:textId="77777777" w:rsidR="00963B35" w:rsidRPr="006F1C99" w:rsidRDefault="00963B35" w:rsidP="00CF00F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eek 2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88B60B8" w14:textId="77777777" w:rsidR="00963B35" w:rsidRPr="006F1C99" w:rsidRDefault="00963B35" w:rsidP="00CF00F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eek 26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60A5D62" w14:textId="77777777" w:rsidR="00963B35" w:rsidRPr="006F1C99" w:rsidRDefault="00963B35" w:rsidP="00CF00F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eek 30</w:t>
            </w:r>
          </w:p>
        </w:tc>
      </w:tr>
      <w:tr w:rsidR="00963B35" w14:paraId="4A4F3AC4" w14:textId="77777777" w:rsidTr="00CF00F7">
        <w:trPr>
          <w:trHeight w:val="389"/>
        </w:trPr>
        <w:tc>
          <w:tcPr>
            <w:tcW w:w="822" w:type="dxa"/>
            <w:tcBorders>
              <w:top w:val="single" w:sz="4" w:space="0" w:color="auto"/>
              <w:left w:val="nil"/>
            </w:tcBorders>
          </w:tcPr>
          <w:p w14:paraId="488A4260" w14:textId="77777777" w:rsidR="00963B35" w:rsidRPr="006F1C99" w:rsidRDefault="00963B35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6C8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7B21373C" w14:textId="77777777" w:rsidR="00963B35" w:rsidRPr="00B95A17" w:rsidRDefault="00963B35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772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4450FB3F" w14:textId="77777777" w:rsidR="00963B35" w:rsidRPr="00B95A17" w:rsidRDefault="00963B35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1537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71C382DD" w14:textId="77777777" w:rsidR="00963B35" w:rsidRPr="00B95A17" w:rsidRDefault="00963B35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806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74805676" w14:textId="77777777" w:rsidR="00963B35" w:rsidRPr="00B95A17" w:rsidRDefault="00963B35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7A81E892" w14:textId="77777777" w:rsidR="00963B35" w:rsidRPr="00B95A17" w:rsidRDefault="00963B35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64C4250B" w14:textId="77777777" w:rsidR="00963B35" w:rsidRPr="00B95A17" w:rsidRDefault="00963B35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53CE0883" w14:textId="77777777" w:rsidR="00963B35" w:rsidRPr="00B95A17" w:rsidRDefault="00963B35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22296A8D" w14:textId="77777777" w:rsidR="00963B35" w:rsidRPr="00B95A17" w:rsidRDefault="00963B35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628</w:t>
            </w:r>
          </w:p>
        </w:tc>
        <w:tc>
          <w:tcPr>
            <w:tcW w:w="720" w:type="dxa"/>
            <w:tcBorders>
              <w:top w:val="single" w:sz="4" w:space="0" w:color="auto"/>
              <w:right w:val="nil"/>
            </w:tcBorders>
          </w:tcPr>
          <w:p w14:paraId="29E95859" w14:textId="77777777" w:rsidR="00963B35" w:rsidRPr="00B95A17" w:rsidRDefault="00963B35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right w:val="nil"/>
            </w:tcBorders>
          </w:tcPr>
          <w:p w14:paraId="77EF1FDA" w14:textId="77777777" w:rsidR="00963B35" w:rsidRPr="00B95A17" w:rsidRDefault="00963B35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right w:val="nil"/>
            </w:tcBorders>
          </w:tcPr>
          <w:p w14:paraId="2BA5E003" w14:textId="77777777" w:rsidR="00963B35" w:rsidRPr="00B95A17" w:rsidRDefault="00963B35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462</w:t>
            </w:r>
          </w:p>
        </w:tc>
        <w:tc>
          <w:tcPr>
            <w:tcW w:w="720" w:type="dxa"/>
            <w:tcBorders>
              <w:top w:val="single" w:sz="4" w:space="0" w:color="auto"/>
              <w:right w:val="nil"/>
            </w:tcBorders>
          </w:tcPr>
          <w:p w14:paraId="158FA9A3" w14:textId="77777777" w:rsidR="00963B35" w:rsidRPr="00B95A17" w:rsidRDefault="00963B35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right w:val="nil"/>
            </w:tcBorders>
          </w:tcPr>
          <w:p w14:paraId="436B7DD3" w14:textId="77777777" w:rsidR="00963B35" w:rsidRPr="00B95A17" w:rsidRDefault="00963B35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right w:val="nil"/>
            </w:tcBorders>
          </w:tcPr>
          <w:p w14:paraId="0DC6D68E" w14:textId="77777777" w:rsidR="00963B35" w:rsidRPr="00B95A17" w:rsidRDefault="00963B35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right w:val="nil"/>
            </w:tcBorders>
          </w:tcPr>
          <w:p w14:paraId="2021C354" w14:textId="77777777" w:rsidR="00963B35" w:rsidRPr="00B95A17" w:rsidRDefault="00963B35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963B35" w14:paraId="56F27F5C" w14:textId="77777777" w:rsidTr="00CF00F7">
        <w:trPr>
          <w:trHeight w:val="389"/>
        </w:trPr>
        <w:tc>
          <w:tcPr>
            <w:tcW w:w="822" w:type="dxa"/>
            <w:tcBorders>
              <w:left w:val="nil"/>
            </w:tcBorders>
          </w:tcPr>
          <w:p w14:paraId="5C8E5575" w14:textId="77777777" w:rsidR="00963B35" w:rsidRPr="006F1C99" w:rsidRDefault="00963B35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6C89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900" w:type="dxa"/>
          </w:tcPr>
          <w:p w14:paraId="5B7144B1" w14:textId="77777777" w:rsidR="00963B35" w:rsidRPr="00B95A17" w:rsidRDefault="00963B35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340</w:t>
            </w:r>
          </w:p>
        </w:tc>
        <w:tc>
          <w:tcPr>
            <w:tcW w:w="900" w:type="dxa"/>
          </w:tcPr>
          <w:p w14:paraId="23651651" w14:textId="77777777" w:rsidR="00963B35" w:rsidRPr="00B95A17" w:rsidRDefault="00963B35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371</w:t>
            </w:r>
          </w:p>
        </w:tc>
        <w:tc>
          <w:tcPr>
            <w:tcW w:w="720" w:type="dxa"/>
          </w:tcPr>
          <w:p w14:paraId="7815D6FF" w14:textId="77777777" w:rsidR="00963B35" w:rsidRPr="00B95A17" w:rsidRDefault="00963B35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419</w:t>
            </w:r>
          </w:p>
        </w:tc>
        <w:tc>
          <w:tcPr>
            <w:tcW w:w="720" w:type="dxa"/>
          </w:tcPr>
          <w:p w14:paraId="78E5EFF7" w14:textId="77777777" w:rsidR="00963B35" w:rsidRPr="00B95A17" w:rsidRDefault="00963B35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471</w:t>
            </w:r>
          </w:p>
        </w:tc>
        <w:tc>
          <w:tcPr>
            <w:tcW w:w="720" w:type="dxa"/>
          </w:tcPr>
          <w:p w14:paraId="2833D656" w14:textId="77777777" w:rsidR="00963B35" w:rsidRPr="00B95A17" w:rsidRDefault="00963B35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506</w:t>
            </w:r>
          </w:p>
        </w:tc>
        <w:tc>
          <w:tcPr>
            <w:tcW w:w="720" w:type="dxa"/>
          </w:tcPr>
          <w:p w14:paraId="67B2619A" w14:textId="77777777" w:rsidR="00963B35" w:rsidRPr="00B95A17" w:rsidRDefault="00963B35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41575246" w14:textId="77777777" w:rsidR="00963B35" w:rsidRPr="00B95A17" w:rsidRDefault="00963B35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747</w:t>
            </w:r>
          </w:p>
        </w:tc>
        <w:tc>
          <w:tcPr>
            <w:tcW w:w="720" w:type="dxa"/>
          </w:tcPr>
          <w:p w14:paraId="4DFC0E89" w14:textId="77777777" w:rsidR="00963B35" w:rsidRPr="00B95A17" w:rsidRDefault="00963B35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719</w:t>
            </w:r>
          </w:p>
        </w:tc>
        <w:tc>
          <w:tcPr>
            <w:tcW w:w="720" w:type="dxa"/>
            <w:tcBorders>
              <w:right w:val="nil"/>
            </w:tcBorders>
          </w:tcPr>
          <w:p w14:paraId="59C68612" w14:textId="77777777" w:rsidR="00963B35" w:rsidRPr="00B95A17" w:rsidRDefault="00963B35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675</w:t>
            </w:r>
          </w:p>
        </w:tc>
        <w:tc>
          <w:tcPr>
            <w:tcW w:w="720" w:type="dxa"/>
            <w:tcBorders>
              <w:right w:val="nil"/>
            </w:tcBorders>
          </w:tcPr>
          <w:p w14:paraId="30123463" w14:textId="77777777" w:rsidR="00963B35" w:rsidRPr="00B95A17" w:rsidRDefault="00963B35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568</w:t>
            </w:r>
          </w:p>
        </w:tc>
        <w:tc>
          <w:tcPr>
            <w:tcW w:w="720" w:type="dxa"/>
            <w:tcBorders>
              <w:right w:val="nil"/>
            </w:tcBorders>
          </w:tcPr>
          <w:p w14:paraId="45707742" w14:textId="77777777" w:rsidR="00963B35" w:rsidRPr="00B95A17" w:rsidRDefault="00963B35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393</w:t>
            </w:r>
          </w:p>
        </w:tc>
        <w:tc>
          <w:tcPr>
            <w:tcW w:w="720" w:type="dxa"/>
            <w:tcBorders>
              <w:right w:val="nil"/>
            </w:tcBorders>
          </w:tcPr>
          <w:p w14:paraId="069BE8C9" w14:textId="77777777" w:rsidR="00963B35" w:rsidRPr="00B95A17" w:rsidRDefault="00963B35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399</w:t>
            </w:r>
          </w:p>
        </w:tc>
        <w:tc>
          <w:tcPr>
            <w:tcW w:w="720" w:type="dxa"/>
            <w:tcBorders>
              <w:right w:val="nil"/>
            </w:tcBorders>
          </w:tcPr>
          <w:p w14:paraId="263E1746" w14:textId="77777777" w:rsidR="00963B35" w:rsidRPr="00B95A17" w:rsidRDefault="00963B35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327</w:t>
            </w:r>
          </w:p>
        </w:tc>
        <w:tc>
          <w:tcPr>
            <w:tcW w:w="720" w:type="dxa"/>
            <w:tcBorders>
              <w:right w:val="nil"/>
            </w:tcBorders>
          </w:tcPr>
          <w:p w14:paraId="370FB15F" w14:textId="77777777" w:rsidR="00963B35" w:rsidRPr="00B95A17" w:rsidRDefault="00963B35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390</w:t>
            </w:r>
          </w:p>
        </w:tc>
        <w:tc>
          <w:tcPr>
            <w:tcW w:w="720" w:type="dxa"/>
            <w:tcBorders>
              <w:right w:val="nil"/>
            </w:tcBorders>
          </w:tcPr>
          <w:p w14:paraId="7014544A" w14:textId="77777777" w:rsidR="00963B35" w:rsidRPr="00B95A17" w:rsidRDefault="00963B35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963B35" w14:paraId="24B60787" w14:textId="77777777" w:rsidTr="00CF00F7">
        <w:trPr>
          <w:trHeight w:val="389"/>
        </w:trPr>
        <w:tc>
          <w:tcPr>
            <w:tcW w:w="822" w:type="dxa"/>
            <w:tcBorders>
              <w:left w:val="nil"/>
            </w:tcBorders>
          </w:tcPr>
          <w:p w14:paraId="300CDC97" w14:textId="77777777" w:rsidR="00963B35" w:rsidRPr="006F1C99" w:rsidRDefault="00963B35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6C89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900" w:type="dxa"/>
          </w:tcPr>
          <w:p w14:paraId="78776378" w14:textId="77777777" w:rsidR="00963B35" w:rsidRPr="00B95A17" w:rsidRDefault="00963B35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421</w:t>
            </w:r>
          </w:p>
        </w:tc>
        <w:tc>
          <w:tcPr>
            <w:tcW w:w="900" w:type="dxa"/>
          </w:tcPr>
          <w:p w14:paraId="172FF1E6" w14:textId="77777777" w:rsidR="00963B35" w:rsidRPr="00B95A17" w:rsidRDefault="00963B35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376</w:t>
            </w:r>
          </w:p>
        </w:tc>
        <w:tc>
          <w:tcPr>
            <w:tcW w:w="720" w:type="dxa"/>
          </w:tcPr>
          <w:p w14:paraId="255FCF69" w14:textId="77777777" w:rsidR="00963B35" w:rsidRPr="00B95A17" w:rsidRDefault="00963B35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618</w:t>
            </w:r>
          </w:p>
        </w:tc>
        <w:tc>
          <w:tcPr>
            <w:tcW w:w="720" w:type="dxa"/>
          </w:tcPr>
          <w:p w14:paraId="67A4B43A" w14:textId="77777777" w:rsidR="00963B35" w:rsidRPr="00B95A17" w:rsidRDefault="00963B35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14:paraId="34A3010B" w14:textId="77777777" w:rsidR="00963B35" w:rsidRPr="00B95A17" w:rsidRDefault="00963B35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482</w:t>
            </w:r>
          </w:p>
        </w:tc>
        <w:tc>
          <w:tcPr>
            <w:tcW w:w="720" w:type="dxa"/>
          </w:tcPr>
          <w:p w14:paraId="6C6BD304" w14:textId="77777777" w:rsidR="00963B35" w:rsidRPr="00B95A17" w:rsidRDefault="00963B35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597</w:t>
            </w:r>
          </w:p>
        </w:tc>
        <w:tc>
          <w:tcPr>
            <w:tcW w:w="708" w:type="dxa"/>
          </w:tcPr>
          <w:p w14:paraId="7F8B405A" w14:textId="77777777" w:rsidR="00963B35" w:rsidRPr="00B95A17" w:rsidRDefault="00963B35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547</w:t>
            </w:r>
          </w:p>
        </w:tc>
        <w:tc>
          <w:tcPr>
            <w:tcW w:w="720" w:type="dxa"/>
          </w:tcPr>
          <w:p w14:paraId="1C30BF4C" w14:textId="77777777" w:rsidR="00963B35" w:rsidRPr="00B95A17" w:rsidRDefault="00963B35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549</w:t>
            </w:r>
          </w:p>
        </w:tc>
        <w:tc>
          <w:tcPr>
            <w:tcW w:w="720" w:type="dxa"/>
            <w:tcBorders>
              <w:right w:val="nil"/>
            </w:tcBorders>
          </w:tcPr>
          <w:p w14:paraId="1527912A" w14:textId="77777777" w:rsidR="00963B35" w:rsidRPr="00B95A17" w:rsidRDefault="00963B35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548</w:t>
            </w:r>
          </w:p>
        </w:tc>
        <w:tc>
          <w:tcPr>
            <w:tcW w:w="720" w:type="dxa"/>
            <w:tcBorders>
              <w:right w:val="nil"/>
            </w:tcBorders>
          </w:tcPr>
          <w:p w14:paraId="29F8C7D5" w14:textId="77777777" w:rsidR="00963B35" w:rsidRPr="00B95A17" w:rsidRDefault="00963B35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right w:val="nil"/>
            </w:tcBorders>
          </w:tcPr>
          <w:p w14:paraId="48170C79" w14:textId="77777777" w:rsidR="00963B35" w:rsidRPr="00B95A17" w:rsidRDefault="00963B35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right w:val="nil"/>
            </w:tcBorders>
          </w:tcPr>
          <w:p w14:paraId="37464C7C" w14:textId="77777777" w:rsidR="00963B35" w:rsidRPr="00B95A17" w:rsidRDefault="00963B35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462</w:t>
            </w:r>
          </w:p>
        </w:tc>
        <w:tc>
          <w:tcPr>
            <w:tcW w:w="720" w:type="dxa"/>
            <w:tcBorders>
              <w:right w:val="nil"/>
            </w:tcBorders>
          </w:tcPr>
          <w:p w14:paraId="1EF0F250" w14:textId="77777777" w:rsidR="00963B35" w:rsidRPr="00B95A17" w:rsidRDefault="00963B35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386</w:t>
            </w:r>
          </w:p>
        </w:tc>
        <w:tc>
          <w:tcPr>
            <w:tcW w:w="720" w:type="dxa"/>
            <w:tcBorders>
              <w:right w:val="nil"/>
            </w:tcBorders>
          </w:tcPr>
          <w:p w14:paraId="1C8CA28F" w14:textId="77777777" w:rsidR="00963B35" w:rsidRPr="00B95A17" w:rsidRDefault="00963B35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465</w:t>
            </w:r>
          </w:p>
        </w:tc>
        <w:tc>
          <w:tcPr>
            <w:tcW w:w="720" w:type="dxa"/>
            <w:tcBorders>
              <w:right w:val="nil"/>
            </w:tcBorders>
          </w:tcPr>
          <w:p w14:paraId="5A4503F7" w14:textId="77777777" w:rsidR="00963B35" w:rsidRPr="00B95A17" w:rsidRDefault="00963B35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287</w:t>
            </w:r>
          </w:p>
        </w:tc>
      </w:tr>
      <w:tr w:rsidR="00963B35" w14:paraId="7B6E042F" w14:textId="77777777" w:rsidTr="00CF00F7">
        <w:trPr>
          <w:trHeight w:val="372"/>
        </w:trPr>
        <w:tc>
          <w:tcPr>
            <w:tcW w:w="822" w:type="dxa"/>
            <w:tcBorders>
              <w:left w:val="nil"/>
            </w:tcBorders>
          </w:tcPr>
          <w:p w14:paraId="764B95FD" w14:textId="77777777" w:rsidR="00963B35" w:rsidRPr="006F1C99" w:rsidRDefault="00963B35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6C89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900" w:type="dxa"/>
          </w:tcPr>
          <w:p w14:paraId="4CC603D8" w14:textId="77777777" w:rsidR="00963B35" w:rsidRPr="00B95A17" w:rsidRDefault="00963B35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1609</w:t>
            </w:r>
          </w:p>
        </w:tc>
        <w:tc>
          <w:tcPr>
            <w:tcW w:w="900" w:type="dxa"/>
          </w:tcPr>
          <w:p w14:paraId="638E55E6" w14:textId="77777777" w:rsidR="00963B35" w:rsidRPr="00B95A17" w:rsidRDefault="00963B35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901</w:t>
            </w:r>
          </w:p>
        </w:tc>
        <w:tc>
          <w:tcPr>
            <w:tcW w:w="720" w:type="dxa"/>
          </w:tcPr>
          <w:p w14:paraId="66824FFD" w14:textId="77777777" w:rsidR="00963B35" w:rsidRPr="00B95A17" w:rsidRDefault="00963B35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1170</w:t>
            </w:r>
          </w:p>
        </w:tc>
        <w:tc>
          <w:tcPr>
            <w:tcW w:w="720" w:type="dxa"/>
          </w:tcPr>
          <w:p w14:paraId="30438B48" w14:textId="77777777" w:rsidR="00963B35" w:rsidRPr="00B95A17" w:rsidRDefault="00963B35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1506</w:t>
            </w:r>
          </w:p>
        </w:tc>
        <w:tc>
          <w:tcPr>
            <w:tcW w:w="720" w:type="dxa"/>
          </w:tcPr>
          <w:p w14:paraId="2A4311FD" w14:textId="77777777" w:rsidR="00963B35" w:rsidRPr="00B95A17" w:rsidRDefault="00963B35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729</w:t>
            </w:r>
          </w:p>
        </w:tc>
        <w:tc>
          <w:tcPr>
            <w:tcW w:w="720" w:type="dxa"/>
          </w:tcPr>
          <w:p w14:paraId="6A15DFAA" w14:textId="77777777" w:rsidR="00963B35" w:rsidRPr="00B95A17" w:rsidRDefault="00963B35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870</w:t>
            </w:r>
          </w:p>
        </w:tc>
        <w:tc>
          <w:tcPr>
            <w:tcW w:w="708" w:type="dxa"/>
          </w:tcPr>
          <w:p w14:paraId="643264E8" w14:textId="77777777" w:rsidR="00963B35" w:rsidRPr="00B95A17" w:rsidRDefault="00963B35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1120</w:t>
            </w:r>
          </w:p>
        </w:tc>
        <w:tc>
          <w:tcPr>
            <w:tcW w:w="720" w:type="dxa"/>
          </w:tcPr>
          <w:p w14:paraId="7C56048D" w14:textId="77777777" w:rsidR="00963B35" w:rsidRPr="00B95A17" w:rsidRDefault="00963B35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756</w:t>
            </w:r>
          </w:p>
        </w:tc>
        <w:tc>
          <w:tcPr>
            <w:tcW w:w="720" w:type="dxa"/>
            <w:tcBorders>
              <w:right w:val="nil"/>
            </w:tcBorders>
          </w:tcPr>
          <w:p w14:paraId="0AF9811F" w14:textId="77777777" w:rsidR="00963B35" w:rsidRPr="00B95A17" w:rsidRDefault="00963B35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492</w:t>
            </w:r>
          </w:p>
        </w:tc>
        <w:tc>
          <w:tcPr>
            <w:tcW w:w="720" w:type="dxa"/>
            <w:tcBorders>
              <w:right w:val="nil"/>
            </w:tcBorders>
          </w:tcPr>
          <w:p w14:paraId="20DB4B52" w14:textId="77777777" w:rsidR="00963B35" w:rsidRPr="00B95A17" w:rsidRDefault="00963B35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639</w:t>
            </w:r>
          </w:p>
        </w:tc>
        <w:tc>
          <w:tcPr>
            <w:tcW w:w="720" w:type="dxa"/>
            <w:tcBorders>
              <w:right w:val="nil"/>
            </w:tcBorders>
          </w:tcPr>
          <w:p w14:paraId="17E54017" w14:textId="77777777" w:rsidR="00963B35" w:rsidRPr="00B95A17" w:rsidRDefault="00963B35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725</w:t>
            </w:r>
          </w:p>
        </w:tc>
        <w:tc>
          <w:tcPr>
            <w:tcW w:w="720" w:type="dxa"/>
            <w:tcBorders>
              <w:right w:val="nil"/>
            </w:tcBorders>
          </w:tcPr>
          <w:p w14:paraId="50D867C7" w14:textId="77777777" w:rsidR="00963B35" w:rsidRPr="00B95A17" w:rsidRDefault="00963B35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674</w:t>
            </w:r>
          </w:p>
        </w:tc>
        <w:tc>
          <w:tcPr>
            <w:tcW w:w="720" w:type="dxa"/>
            <w:tcBorders>
              <w:right w:val="nil"/>
            </w:tcBorders>
          </w:tcPr>
          <w:p w14:paraId="19122AB1" w14:textId="77777777" w:rsidR="00963B35" w:rsidRPr="00B95A17" w:rsidRDefault="00963B35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1039</w:t>
            </w:r>
          </w:p>
        </w:tc>
        <w:tc>
          <w:tcPr>
            <w:tcW w:w="720" w:type="dxa"/>
            <w:tcBorders>
              <w:right w:val="nil"/>
            </w:tcBorders>
          </w:tcPr>
          <w:p w14:paraId="68FC8344" w14:textId="77777777" w:rsidR="00963B35" w:rsidRPr="00B95A17" w:rsidRDefault="00963B35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900</w:t>
            </w:r>
          </w:p>
        </w:tc>
        <w:tc>
          <w:tcPr>
            <w:tcW w:w="720" w:type="dxa"/>
            <w:tcBorders>
              <w:right w:val="nil"/>
            </w:tcBorders>
          </w:tcPr>
          <w:p w14:paraId="3A44C608" w14:textId="77777777" w:rsidR="00963B35" w:rsidRPr="00B95A17" w:rsidRDefault="00963B35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769</w:t>
            </w:r>
          </w:p>
        </w:tc>
      </w:tr>
      <w:tr w:rsidR="00963B35" w14:paraId="58BCB249" w14:textId="77777777" w:rsidTr="00CF00F7">
        <w:trPr>
          <w:trHeight w:val="389"/>
        </w:trPr>
        <w:tc>
          <w:tcPr>
            <w:tcW w:w="822" w:type="dxa"/>
            <w:tcBorders>
              <w:left w:val="nil"/>
            </w:tcBorders>
          </w:tcPr>
          <w:p w14:paraId="46A372C3" w14:textId="77777777" w:rsidR="00963B35" w:rsidRPr="006F1C99" w:rsidRDefault="00963B35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6C89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900" w:type="dxa"/>
          </w:tcPr>
          <w:p w14:paraId="07768E11" w14:textId="77777777" w:rsidR="00963B35" w:rsidRPr="00B95A17" w:rsidRDefault="00963B35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602</w:t>
            </w:r>
          </w:p>
        </w:tc>
        <w:tc>
          <w:tcPr>
            <w:tcW w:w="900" w:type="dxa"/>
          </w:tcPr>
          <w:p w14:paraId="6A34D2E0" w14:textId="77777777" w:rsidR="00963B35" w:rsidRPr="00B95A17" w:rsidRDefault="00963B35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542</w:t>
            </w:r>
          </w:p>
        </w:tc>
        <w:tc>
          <w:tcPr>
            <w:tcW w:w="720" w:type="dxa"/>
          </w:tcPr>
          <w:p w14:paraId="078ADE21" w14:textId="77777777" w:rsidR="00963B35" w:rsidRPr="00B95A17" w:rsidRDefault="00963B35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511</w:t>
            </w:r>
          </w:p>
        </w:tc>
        <w:tc>
          <w:tcPr>
            <w:tcW w:w="720" w:type="dxa"/>
          </w:tcPr>
          <w:p w14:paraId="75784A0A" w14:textId="77777777" w:rsidR="00963B35" w:rsidRPr="00B95A17" w:rsidRDefault="00963B35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567</w:t>
            </w:r>
          </w:p>
        </w:tc>
        <w:tc>
          <w:tcPr>
            <w:tcW w:w="720" w:type="dxa"/>
          </w:tcPr>
          <w:p w14:paraId="22BD485D" w14:textId="77777777" w:rsidR="00963B35" w:rsidRPr="00B95A17" w:rsidRDefault="00963B35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557</w:t>
            </w:r>
          </w:p>
        </w:tc>
        <w:tc>
          <w:tcPr>
            <w:tcW w:w="720" w:type="dxa"/>
          </w:tcPr>
          <w:p w14:paraId="528DCC75" w14:textId="77777777" w:rsidR="00963B35" w:rsidRPr="00B95A17" w:rsidRDefault="00963B35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566</w:t>
            </w:r>
          </w:p>
        </w:tc>
        <w:tc>
          <w:tcPr>
            <w:tcW w:w="708" w:type="dxa"/>
          </w:tcPr>
          <w:p w14:paraId="24E998F2" w14:textId="77777777" w:rsidR="00963B35" w:rsidRPr="00B95A17" w:rsidRDefault="00963B35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14:paraId="309D39BB" w14:textId="77777777" w:rsidR="00963B35" w:rsidRPr="00B95A17" w:rsidRDefault="00963B35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right w:val="nil"/>
            </w:tcBorders>
          </w:tcPr>
          <w:p w14:paraId="1ABC8F28" w14:textId="77777777" w:rsidR="00963B35" w:rsidRPr="00B95A17" w:rsidRDefault="00963B35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right w:val="nil"/>
            </w:tcBorders>
          </w:tcPr>
          <w:p w14:paraId="4ECCAB4D" w14:textId="77777777" w:rsidR="00963B35" w:rsidRPr="00B95A17" w:rsidRDefault="00963B35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right w:val="nil"/>
            </w:tcBorders>
          </w:tcPr>
          <w:p w14:paraId="1CD4848A" w14:textId="77777777" w:rsidR="00963B35" w:rsidRPr="00B95A17" w:rsidRDefault="00963B35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right w:val="nil"/>
            </w:tcBorders>
          </w:tcPr>
          <w:p w14:paraId="1FED5443" w14:textId="77777777" w:rsidR="00963B35" w:rsidRPr="00B95A17" w:rsidRDefault="00963B35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right w:val="nil"/>
            </w:tcBorders>
          </w:tcPr>
          <w:p w14:paraId="6EC655AB" w14:textId="77777777" w:rsidR="00963B35" w:rsidRPr="00B95A17" w:rsidRDefault="00963B35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429</w:t>
            </w:r>
          </w:p>
        </w:tc>
        <w:tc>
          <w:tcPr>
            <w:tcW w:w="720" w:type="dxa"/>
            <w:tcBorders>
              <w:right w:val="nil"/>
            </w:tcBorders>
          </w:tcPr>
          <w:p w14:paraId="49D17E53" w14:textId="77777777" w:rsidR="00963B35" w:rsidRPr="00B95A17" w:rsidRDefault="00963B35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right w:val="nil"/>
            </w:tcBorders>
          </w:tcPr>
          <w:p w14:paraId="04E82413" w14:textId="77777777" w:rsidR="00963B35" w:rsidRPr="00B95A17" w:rsidRDefault="00963B35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963B35" w14:paraId="4F3CBA44" w14:textId="77777777" w:rsidTr="00CF00F7">
        <w:trPr>
          <w:trHeight w:val="389"/>
        </w:trPr>
        <w:tc>
          <w:tcPr>
            <w:tcW w:w="822" w:type="dxa"/>
            <w:tcBorders>
              <w:left w:val="nil"/>
            </w:tcBorders>
          </w:tcPr>
          <w:p w14:paraId="5A107C00" w14:textId="77777777" w:rsidR="00963B35" w:rsidRPr="006F1C99" w:rsidRDefault="00963B35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6C89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900" w:type="dxa"/>
          </w:tcPr>
          <w:p w14:paraId="4571F1E7" w14:textId="77777777" w:rsidR="00963B35" w:rsidRPr="00B95A17" w:rsidRDefault="00963B35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365</w:t>
            </w:r>
          </w:p>
        </w:tc>
        <w:tc>
          <w:tcPr>
            <w:tcW w:w="900" w:type="dxa"/>
          </w:tcPr>
          <w:p w14:paraId="3F5A05F5" w14:textId="77777777" w:rsidR="00963B35" w:rsidRPr="00B95A17" w:rsidRDefault="00963B35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503</w:t>
            </w:r>
          </w:p>
        </w:tc>
        <w:tc>
          <w:tcPr>
            <w:tcW w:w="720" w:type="dxa"/>
          </w:tcPr>
          <w:p w14:paraId="7BA35613" w14:textId="77777777" w:rsidR="00963B35" w:rsidRPr="00B95A17" w:rsidRDefault="00963B35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498</w:t>
            </w:r>
          </w:p>
        </w:tc>
        <w:tc>
          <w:tcPr>
            <w:tcW w:w="720" w:type="dxa"/>
          </w:tcPr>
          <w:p w14:paraId="442A2172" w14:textId="77777777" w:rsidR="00963B35" w:rsidRPr="00B95A17" w:rsidRDefault="00963B35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505</w:t>
            </w:r>
          </w:p>
        </w:tc>
        <w:tc>
          <w:tcPr>
            <w:tcW w:w="720" w:type="dxa"/>
          </w:tcPr>
          <w:p w14:paraId="1F51E6B6" w14:textId="77777777" w:rsidR="00963B35" w:rsidRPr="00B95A17" w:rsidRDefault="00963B35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440</w:t>
            </w:r>
          </w:p>
        </w:tc>
        <w:tc>
          <w:tcPr>
            <w:tcW w:w="720" w:type="dxa"/>
          </w:tcPr>
          <w:p w14:paraId="240C94DB" w14:textId="77777777" w:rsidR="00963B35" w:rsidRPr="00B95A17" w:rsidRDefault="00963B35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509</w:t>
            </w:r>
          </w:p>
        </w:tc>
        <w:tc>
          <w:tcPr>
            <w:tcW w:w="708" w:type="dxa"/>
          </w:tcPr>
          <w:p w14:paraId="11B76D01" w14:textId="77777777" w:rsidR="00963B35" w:rsidRPr="00B95A17" w:rsidRDefault="00963B35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14:paraId="44DD71DD" w14:textId="77777777" w:rsidR="00963B35" w:rsidRPr="00B95A17" w:rsidRDefault="00963B35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right w:val="nil"/>
            </w:tcBorders>
          </w:tcPr>
          <w:p w14:paraId="7E661574" w14:textId="77777777" w:rsidR="00963B35" w:rsidRPr="00B95A17" w:rsidRDefault="00963B35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right w:val="nil"/>
            </w:tcBorders>
          </w:tcPr>
          <w:p w14:paraId="2D52121B" w14:textId="77777777" w:rsidR="00963B35" w:rsidRPr="00B95A17" w:rsidRDefault="00963B35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right w:val="nil"/>
            </w:tcBorders>
          </w:tcPr>
          <w:p w14:paraId="408D5F2A" w14:textId="77777777" w:rsidR="00963B35" w:rsidRPr="00B95A17" w:rsidRDefault="00963B35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344</w:t>
            </w:r>
          </w:p>
        </w:tc>
        <w:tc>
          <w:tcPr>
            <w:tcW w:w="720" w:type="dxa"/>
            <w:tcBorders>
              <w:right w:val="nil"/>
            </w:tcBorders>
          </w:tcPr>
          <w:p w14:paraId="0A88A16F" w14:textId="77777777" w:rsidR="00963B35" w:rsidRPr="00B95A17" w:rsidRDefault="00963B35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right w:val="nil"/>
            </w:tcBorders>
          </w:tcPr>
          <w:p w14:paraId="36A5C444" w14:textId="77777777" w:rsidR="00963B35" w:rsidRPr="00B95A17" w:rsidRDefault="00963B35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378</w:t>
            </w:r>
          </w:p>
        </w:tc>
        <w:tc>
          <w:tcPr>
            <w:tcW w:w="720" w:type="dxa"/>
            <w:tcBorders>
              <w:right w:val="nil"/>
            </w:tcBorders>
          </w:tcPr>
          <w:p w14:paraId="10672D3D" w14:textId="77777777" w:rsidR="00963B35" w:rsidRPr="00B95A17" w:rsidRDefault="00963B35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right w:val="nil"/>
            </w:tcBorders>
          </w:tcPr>
          <w:p w14:paraId="613F2A0A" w14:textId="77777777" w:rsidR="00963B35" w:rsidRPr="00B95A17" w:rsidRDefault="00963B35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396</w:t>
            </w:r>
          </w:p>
        </w:tc>
      </w:tr>
      <w:tr w:rsidR="00963B35" w:rsidRPr="0070074D" w14:paraId="7C03947D" w14:textId="77777777" w:rsidTr="00CF00F7">
        <w:trPr>
          <w:trHeight w:val="389"/>
        </w:trPr>
        <w:tc>
          <w:tcPr>
            <w:tcW w:w="822" w:type="dxa"/>
            <w:tcBorders>
              <w:left w:val="nil"/>
            </w:tcBorders>
          </w:tcPr>
          <w:p w14:paraId="67C2AD79" w14:textId="77777777" w:rsidR="00963B35" w:rsidRPr="006F1C99" w:rsidRDefault="00963B35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6C89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900" w:type="dxa"/>
          </w:tcPr>
          <w:p w14:paraId="3285F4F1" w14:textId="77777777" w:rsidR="00963B35" w:rsidRPr="00B95A17" w:rsidRDefault="00963B35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483</w:t>
            </w:r>
          </w:p>
        </w:tc>
        <w:tc>
          <w:tcPr>
            <w:tcW w:w="900" w:type="dxa"/>
          </w:tcPr>
          <w:p w14:paraId="5812904D" w14:textId="77777777" w:rsidR="00963B35" w:rsidRPr="00B95A17" w:rsidRDefault="00963B35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356</w:t>
            </w:r>
          </w:p>
        </w:tc>
        <w:tc>
          <w:tcPr>
            <w:tcW w:w="720" w:type="dxa"/>
          </w:tcPr>
          <w:p w14:paraId="5B36B024" w14:textId="77777777" w:rsidR="00963B35" w:rsidRPr="00B95A17" w:rsidRDefault="00963B35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14:paraId="5C102A92" w14:textId="77777777" w:rsidR="00963B35" w:rsidRPr="00B95A17" w:rsidRDefault="00963B35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14:paraId="733E068B" w14:textId="77777777" w:rsidR="00963B35" w:rsidRPr="00B95A17" w:rsidRDefault="00963B35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14:paraId="2D8DE4BB" w14:textId="77777777" w:rsidR="00963B35" w:rsidRPr="00B95A17" w:rsidRDefault="00963B35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378C9281" w14:textId="77777777" w:rsidR="00963B35" w:rsidRPr="00B95A17" w:rsidRDefault="00963B35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14:paraId="26DD3E06" w14:textId="77777777" w:rsidR="00963B35" w:rsidRPr="00B95A17" w:rsidRDefault="00963B35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right w:val="nil"/>
            </w:tcBorders>
          </w:tcPr>
          <w:p w14:paraId="10A139E2" w14:textId="77777777" w:rsidR="00963B35" w:rsidRPr="00B95A17" w:rsidRDefault="00963B35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right w:val="nil"/>
            </w:tcBorders>
          </w:tcPr>
          <w:p w14:paraId="14365471" w14:textId="77777777" w:rsidR="00963B35" w:rsidRPr="00B95A17" w:rsidRDefault="00963B35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right w:val="nil"/>
            </w:tcBorders>
          </w:tcPr>
          <w:p w14:paraId="03523584" w14:textId="77777777" w:rsidR="00963B35" w:rsidRPr="00B95A17" w:rsidRDefault="00963B35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right w:val="nil"/>
            </w:tcBorders>
          </w:tcPr>
          <w:p w14:paraId="03DBC0DB" w14:textId="77777777" w:rsidR="00963B35" w:rsidRPr="00B95A17" w:rsidRDefault="00963B35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right w:val="nil"/>
            </w:tcBorders>
          </w:tcPr>
          <w:p w14:paraId="20823202" w14:textId="77777777" w:rsidR="00963B35" w:rsidRPr="00B95A17" w:rsidRDefault="00963B35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right w:val="nil"/>
            </w:tcBorders>
          </w:tcPr>
          <w:p w14:paraId="3DC533C9" w14:textId="77777777" w:rsidR="00963B35" w:rsidRPr="00B95A17" w:rsidRDefault="00963B35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right w:val="nil"/>
            </w:tcBorders>
          </w:tcPr>
          <w:p w14:paraId="51607209" w14:textId="77777777" w:rsidR="00963B35" w:rsidRPr="00B95A17" w:rsidRDefault="00963B35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286</w:t>
            </w:r>
          </w:p>
        </w:tc>
      </w:tr>
      <w:tr w:rsidR="00963B35" w:rsidRPr="0070074D" w14:paraId="07A70EDB" w14:textId="77777777" w:rsidTr="00CF00F7">
        <w:trPr>
          <w:trHeight w:val="389"/>
        </w:trPr>
        <w:tc>
          <w:tcPr>
            <w:tcW w:w="822" w:type="dxa"/>
            <w:tcBorders>
              <w:left w:val="nil"/>
              <w:bottom w:val="single" w:sz="4" w:space="0" w:color="auto"/>
            </w:tcBorders>
          </w:tcPr>
          <w:p w14:paraId="30647BB8" w14:textId="77777777" w:rsidR="00963B35" w:rsidRPr="006F1C99" w:rsidRDefault="00963B35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9EB0282" w14:textId="77777777" w:rsidR="00963B35" w:rsidRPr="00B95A17" w:rsidRDefault="00963B35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1130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7CC05B3" w14:textId="77777777" w:rsidR="00963B35" w:rsidRPr="00B95A17" w:rsidRDefault="00963B35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620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19038104" w14:textId="77777777" w:rsidR="00963B35" w:rsidRPr="00B95A17" w:rsidRDefault="00963B35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367939E4" w14:textId="77777777" w:rsidR="00963B35" w:rsidRPr="00B95A17" w:rsidRDefault="00963B35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1175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63AEA596" w14:textId="77777777" w:rsidR="00963B35" w:rsidRPr="00B95A17" w:rsidRDefault="00963B35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878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3E134974" w14:textId="77777777" w:rsidR="00963B35" w:rsidRPr="00B95A17" w:rsidRDefault="00963B35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04F5B871" w14:textId="77777777" w:rsidR="00963B35" w:rsidRPr="00B95A17" w:rsidRDefault="00963B35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615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61B17D99" w14:textId="77777777" w:rsidR="00963B35" w:rsidRPr="00B95A17" w:rsidRDefault="00963B35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801</w:t>
            </w:r>
          </w:p>
        </w:tc>
        <w:tc>
          <w:tcPr>
            <w:tcW w:w="720" w:type="dxa"/>
            <w:tcBorders>
              <w:bottom w:val="single" w:sz="4" w:space="0" w:color="auto"/>
              <w:right w:val="nil"/>
            </w:tcBorders>
          </w:tcPr>
          <w:p w14:paraId="712C3969" w14:textId="77777777" w:rsidR="00963B35" w:rsidRPr="00B95A17" w:rsidRDefault="00963B35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594</w:t>
            </w:r>
          </w:p>
        </w:tc>
        <w:tc>
          <w:tcPr>
            <w:tcW w:w="720" w:type="dxa"/>
            <w:tcBorders>
              <w:bottom w:val="single" w:sz="4" w:space="0" w:color="auto"/>
              <w:right w:val="nil"/>
            </w:tcBorders>
          </w:tcPr>
          <w:p w14:paraId="48A36163" w14:textId="77777777" w:rsidR="00963B35" w:rsidRPr="00B95A17" w:rsidRDefault="00963B35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622</w:t>
            </w:r>
          </w:p>
        </w:tc>
        <w:tc>
          <w:tcPr>
            <w:tcW w:w="720" w:type="dxa"/>
            <w:tcBorders>
              <w:bottom w:val="single" w:sz="4" w:space="0" w:color="auto"/>
              <w:right w:val="nil"/>
            </w:tcBorders>
          </w:tcPr>
          <w:p w14:paraId="3EDBF0B3" w14:textId="77777777" w:rsidR="00963B35" w:rsidRPr="00B95A17" w:rsidRDefault="00963B35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722</w:t>
            </w:r>
          </w:p>
        </w:tc>
        <w:tc>
          <w:tcPr>
            <w:tcW w:w="720" w:type="dxa"/>
            <w:tcBorders>
              <w:bottom w:val="single" w:sz="4" w:space="0" w:color="auto"/>
              <w:right w:val="nil"/>
            </w:tcBorders>
          </w:tcPr>
          <w:p w14:paraId="16ADE5C9" w14:textId="77777777" w:rsidR="00963B35" w:rsidRPr="00B95A17" w:rsidRDefault="00963B35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bottom w:val="single" w:sz="4" w:space="0" w:color="auto"/>
              <w:right w:val="nil"/>
            </w:tcBorders>
          </w:tcPr>
          <w:p w14:paraId="285512EF" w14:textId="77777777" w:rsidR="00963B35" w:rsidRPr="00B95A17" w:rsidRDefault="00963B35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bottom w:val="single" w:sz="4" w:space="0" w:color="auto"/>
              <w:right w:val="nil"/>
            </w:tcBorders>
          </w:tcPr>
          <w:p w14:paraId="62C4162A" w14:textId="77777777" w:rsidR="00963B35" w:rsidRPr="00B95A17" w:rsidRDefault="00963B35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bottom w:val="single" w:sz="4" w:space="0" w:color="auto"/>
              <w:right w:val="nil"/>
            </w:tcBorders>
          </w:tcPr>
          <w:p w14:paraId="17934411" w14:textId="77777777" w:rsidR="00963B35" w:rsidRPr="00B95A17" w:rsidRDefault="00963B35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</w:tbl>
    <w:p w14:paraId="2EF19065" w14:textId="77777777" w:rsidR="00963B35" w:rsidRDefault="00963B35" w:rsidP="00963B35">
      <w:pPr>
        <w:spacing w:line="240" w:lineRule="auto"/>
      </w:pPr>
    </w:p>
    <w:p w14:paraId="78E344F9" w14:textId="4147FB9F" w:rsidR="00963E0B" w:rsidRPr="00963B35" w:rsidRDefault="00963E0B" w:rsidP="00963B35"/>
    <w:sectPr w:rsidR="00963E0B" w:rsidRPr="00963B35" w:rsidSect="0009290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38DB"/>
    <w:rsid w:val="0009290B"/>
    <w:rsid w:val="00224317"/>
    <w:rsid w:val="0027610F"/>
    <w:rsid w:val="00383DD7"/>
    <w:rsid w:val="006903DA"/>
    <w:rsid w:val="008039E1"/>
    <w:rsid w:val="00963B35"/>
    <w:rsid w:val="00963E0B"/>
    <w:rsid w:val="009838DB"/>
    <w:rsid w:val="009D08EB"/>
    <w:rsid w:val="00A579AB"/>
    <w:rsid w:val="00B71DCC"/>
    <w:rsid w:val="00B73CF3"/>
    <w:rsid w:val="00CC2E09"/>
    <w:rsid w:val="00CC30A9"/>
    <w:rsid w:val="00E45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DE0248"/>
  <w15:chartTrackingRefBased/>
  <w15:docId w15:val="{04D1DAD2-3B25-481E-B80E-2CC4367CB7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38DB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38D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38D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38D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38D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38D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38D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38D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38D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38D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38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38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38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38D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38D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38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38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38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38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838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838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38D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838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38DB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838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838DB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838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38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38D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38D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838DB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3</Characters>
  <Application>Microsoft Office Word</Application>
  <DocSecurity>0</DocSecurity>
  <Lines>4</Lines>
  <Paragraphs>1</Paragraphs>
  <ScaleCrop>false</ScaleCrop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oud Elnaggar</dc:creator>
  <cp:keywords/>
  <dc:description/>
  <cp:lastModifiedBy>Mahmoud Elnaggar</cp:lastModifiedBy>
  <cp:revision>3</cp:revision>
  <dcterms:created xsi:type="dcterms:W3CDTF">2025-07-11T15:21:00Z</dcterms:created>
  <dcterms:modified xsi:type="dcterms:W3CDTF">2025-08-27T23:21:00Z</dcterms:modified>
</cp:coreProperties>
</file>